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156" w:beforeLines="50" w:after="156" w:afterLines="50"/>
        <w:jc w:val="center"/>
        <w:rPr>
          <w:color w:val="FF0000"/>
          <w:sz w:val="24"/>
        </w:rPr>
      </w:pPr>
      <w:r>
        <w:rPr>
          <w:b/>
          <w:sz w:val="20"/>
          <w:szCs w:val="20"/>
        </w:rPr>
        <w:t>Table S6</w:t>
      </w:r>
      <w:r>
        <w:rPr>
          <w:sz w:val="20"/>
          <w:szCs w:val="20"/>
        </w:rPr>
        <w:tab/>
      </w:r>
      <w:r>
        <w:rPr>
          <w:sz w:val="20"/>
          <w:szCs w:val="20"/>
        </w:rPr>
        <w:t>List of DEGs identified as the same expression trend in S0h vs S6h, R0h vs R6h and S6h vs R6h comparisons</w:t>
      </w:r>
    </w:p>
    <w:tbl>
      <w:tblPr>
        <w:tblStyle w:val="5"/>
        <w:tblW w:w="82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212"/>
        <w:gridCol w:w="1198"/>
        <w:gridCol w:w="1134"/>
        <w:gridCol w:w="33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4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</w:t>
            </w:r>
            <w:r>
              <w:rPr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 Fold Change</w:t>
            </w:r>
          </w:p>
        </w:tc>
        <w:tc>
          <w:tcPr>
            <w:tcW w:w="33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b/>
                <w:bCs/>
                <w:sz w:val="18"/>
                <w:szCs w:val="18"/>
              </w:rPr>
              <w:t xml:space="preserve">0h vs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b/>
                <w:bCs/>
                <w:sz w:val="18"/>
                <w:szCs w:val="18"/>
              </w:rPr>
              <w:t xml:space="preserve">0h vs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b/>
                <w:bCs/>
                <w:sz w:val="18"/>
                <w:szCs w:val="18"/>
              </w:rPr>
              <w:t xml:space="preserve">6h vs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336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9" w:type="dxa"/>
            <w:gridSpan w:val="5"/>
            <w:vAlign w:val="center"/>
          </w:tcPr>
          <w:p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-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4G0128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dase 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2G0008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 ubiquitin-protein ligase RNF115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1G01026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ffeoyl shikimate esterase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6G00246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ine-rich cell wall structural protein 1.8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6G02358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_Hlk98163683"/>
            <w:r>
              <w:rPr>
                <w:color w:val="000000"/>
                <w:kern w:val="0"/>
                <w:sz w:val="18"/>
                <w:szCs w:val="18"/>
              </w:rPr>
              <w:t>calcium-dependent protein kinase 8-like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6G0066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6G00813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5" w:name="_GoBack"/>
            <w:bookmarkEnd w:id="5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" w:name="_Hlk98163701"/>
            <w:r>
              <w:rPr>
                <w:color w:val="000000"/>
                <w:kern w:val="0"/>
                <w:sz w:val="18"/>
                <w:szCs w:val="18"/>
              </w:rPr>
              <w:t>major pollen allergen Ole e 6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3G0041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" w:name="_Hlk98163780"/>
            <w:r>
              <w:rPr>
                <w:color w:val="000000"/>
                <w:kern w:val="0"/>
                <w:sz w:val="18"/>
                <w:szCs w:val="18"/>
              </w:rPr>
              <w:t>beta-amylase</w:t>
            </w:r>
            <w:bookmarkEnd w:id="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3" w:name="OLE_LINK1"/>
            <w:bookmarkStart w:id="4" w:name="OLE_LINK2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y3G016890</w:t>
            </w:r>
            <w:bookmarkEnd w:id="3"/>
            <w:bookmarkEnd w:id="4"/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uncharacteriz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9" w:type="dxa"/>
            <w:gridSpan w:val="5"/>
            <w:vAlign w:val="center"/>
          </w:tcPr>
          <w:p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0511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3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6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5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REVEILLE 2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5G01356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0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9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2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REVEILLE 1-like isoform 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4G00947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5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2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protein CONSTANS-LIK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2265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2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5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1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ansin-A4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5G00731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7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5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ltraviolet-B receptor UVR8 isoform 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5G0057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9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1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l-3-phosphate transpor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2G0079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3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8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SL esterase/lip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3G03008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6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loacid dehalogenase-like hydrolase (HAD) superfamily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3G03063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8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6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REVEILLE 8-like isoform 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4G00552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9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4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-box zinc finger protein 18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4G0210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7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directional sugar transporter SWE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3G02798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1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-coumarate--CoA ligase 1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1G02595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5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6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14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oot phototropism protein 3-like isoform 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3G00086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1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/kelch-repeat protein SKIP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6G0066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2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1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igent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6G02459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2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8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comannan 4-beta-mannosyltransferase 9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3G03888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0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48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ygen-dependent choline dehydroge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3G0271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ron transport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6G0185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7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5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-citrate synthase beta chain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7G0136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0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lipid-transfer protein DI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Gy3G01235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6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8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1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repair helicase rad5,16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2018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9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6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bable receptor-like serine/threonine-protein kinase At5g57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3G01731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0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96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carotene hydroxy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1065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0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2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0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ansin-B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2G00310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6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2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xin-responsiv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2G01796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1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2</w:t>
            </w:r>
          </w:p>
        </w:tc>
        <w:tc>
          <w:tcPr>
            <w:tcW w:w="3368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MYB1R1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12760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119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91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58</w:t>
            </w:r>
          </w:p>
        </w:tc>
        <w:tc>
          <w:tcPr>
            <w:tcW w:w="33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</w:tbl>
    <w:p>
      <w:pPr>
        <w:rPr>
          <w:rFonts w:ascii="JansonText-Roman" w:hAnsi="JansonText-Roman" w:cs="JansonText-Roman" w:eastAsiaTheme="minorEastAsia"/>
          <w:kern w:val="0"/>
          <w:sz w:val="16"/>
          <w:szCs w:val="16"/>
        </w:rPr>
      </w:pPr>
    </w:p>
    <w:sectPr>
      <w:headerReference r:id="rId3" w:type="default"/>
      <w:footerReference r:id="rId4" w:type="default"/>
      <w:pgSz w:w="11906" w:h="16838"/>
      <w:pgMar w:top="1418" w:right="991" w:bottom="1418" w:left="1418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JansonText-Roman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fldChar w:fldCharType="end"/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9C9"/>
    <w:rsid w:val="00024720"/>
    <w:rsid w:val="0005736B"/>
    <w:rsid w:val="00073B39"/>
    <w:rsid w:val="00085DD9"/>
    <w:rsid w:val="000865CC"/>
    <w:rsid w:val="000957E2"/>
    <w:rsid w:val="000A0EDC"/>
    <w:rsid w:val="000F2D5E"/>
    <w:rsid w:val="001253A8"/>
    <w:rsid w:val="00162598"/>
    <w:rsid w:val="001A698F"/>
    <w:rsid w:val="001D2E2D"/>
    <w:rsid w:val="001D575A"/>
    <w:rsid w:val="00205ADC"/>
    <w:rsid w:val="002352A3"/>
    <w:rsid w:val="00256D12"/>
    <w:rsid w:val="00272A6C"/>
    <w:rsid w:val="00281386"/>
    <w:rsid w:val="00374A70"/>
    <w:rsid w:val="003A20A0"/>
    <w:rsid w:val="003A72A8"/>
    <w:rsid w:val="003C5B05"/>
    <w:rsid w:val="00402A91"/>
    <w:rsid w:val="00430E8B"/>
    <w:rsid w:val="00433847"/>
    <w:rsid w:val="0047360B"/>
    <w:rsid w:val="00485363"/>
    <w:rsid w:val="004A37CF"/>
    <w:rsid w:val="00504C8C"/>
    <w:rsid w:val="00526412"/>
    <w:rsid w:val="005500EC"/>
    <w:rsid w:val="005622DB"/>
    <w:rsid w:val="005745F0"/>
    <w:rsid w:val="00577A3C"/>
    <w:rsid w:val="005D0268"/>
    <w:rsid w:val="005E78A9"/>
    <w:rsid w:val="005F615E"/>
    <w:rsid w:val="0063213A"/>
    <w:rsid w:val="006329EA"/>
    <w:rsid w:val="006E26A1"/>
    <w:rsid w:val="00714223"/>
    <w:rsid w:val="00752533"/>
    <w:rsid w:val="008057B0"/>
    <w:rsid w:val="00825070"/>
    <w:rsid w:val="0083593B"/>
    <w:rsid w:val="00852591"/>
    <w:rsid w:val="00865B09"/>
    <w:rsid w:val="00884BD2"/>
    <w:rsid w:val="008C58EE"/>
    <w:rsid w:val="008E33FF"/>
    <w:rsid w:val="008E4F01"/>
    <w:rsid w:val="0095708F"/>
    <w:rsid w:val="009B13F2"/>
    <w:rsid w:val="00A0173F"/>
    <w:rsid w:val="00AB046C"/>
    <w:rsid w:val="00B37B39"/>
    <w:rsid w:val="00B45E12"/>
    <w:rsid w:val="00B85E8B"/>
    <w:rsid w:val="00BA0ADC"/>
    <w:rsid w:val="00C13593"/>
    <w:rsid w:val="00C528A2"/>
    <w:rsid w:val="00C53954"/>
    <w:rsid w:val="00CE51E4"/>
    <w:rsid w:val="00D063F7"/>
    <w:rsid w:val="00D13843"/>
    <w:rsid w:val="00D7006F"/>
    <w:rsid w:val="00DA123B"/>
    <w:rsid w:val="00DF26FE"/>
    <w:rsid w:val="00E05C78"/>
    <w:rsid w:val="00E3157D"/>
    <w:rsid w:val="00E40D58"/>
    <w:rsid w:val="00E669C8"/>
    <w:rsid w:val="00EA19C9"/>
    <w:rsid w:val="00EA628A"/>
    <w:rsid w:val="00ED76E1"/>
    <w:rsid w:val="00F1568F"/>
    <w:rsid w:val="00F772B4"/>
    <w:rsid w:val="00F9426B"/>
    <w:rsid w:val="00FC3E6B"/>
    <w:rsid w:val="43D05D67"/>
    <w:rsid w:val="5E4B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character" w:styleId="7">
    <w:name w:val="line number"/>
    <w:basedOn w:val="6"/>
    <w:semiHidden/>
    <w:unhideWhenUsed/>
    <w:uiPriority w:val="99"/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A52D3F-2B97-4798-AC42-F7C0DBB59F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9</Words>
  <Characters>2168</Characters>
  <Lines>17</Lines>
  <Paragraphs>5</Paragraphs>
  <TotalTime>463</TotalTime>
  <ScaleCrop>false</ScaleCrop>
  <LinksUpToDate>false</LinksUpToDate>
  <CharactersWithSpaces>228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5:58:00Z</dcterms:created>
  <dc:creator>孟祥南</dc:creator>
  <cp:lastModifiedBy>金小新</cp:lastModifiedBy>
  <dcterms:modified xsi:type="dcterms:W3CDTF">2022-03-18T09:05:03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F2FBED96CE4372ABD5DFB56C615B6E</vt:lpwstr>
  </property>
</Properties>
</file>